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bookmarkStart w:id="0" w:name="_Hlk494157536"/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bookmarkEnd w:id="0"/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Primers used for </w:t>
      </w:r>
      <w:proofErr w:type="spellStart"/>
      <w:r w:rsidRPr="00EB5571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-PCR verification of differentially expressed genes in </w:t>
      </w:r>
      <w:r w:rsidRPr="00EB5571">
        <w:rPr>
          <w:rFonts w:ascii="Cambria Math" w:eastAsia="宋体" w:hAnsi="Cambria Math" w:cs="Cambria Math"/>
          <w:b/>
          <w:i/>
          <w:sz w:val="24"/>
          <w:szCs w:val="24"/>
        </w:rPr>
        <w:t>△</w:t>
      </w:r>
      <w:proofErr w:type="spellStart"/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phoPQ</w:t>
      </w:r>
      <w:proofErr w:type="spellEnd"/>
    </w:p>
    <w:p w:rsidR="00EB5571" w:rsidRPr="00EB5571" w:rsidRDefault="00EB5571" w:rsidP="00EB557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83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3830"/>
        <w:gridCol w:w="1986"/>
        <w:gridCol w:w="1277"/>
      </w:tblGrid>
      <w:tr w:rsidR="00EB5571" w:rsidRPr="00EB5571" w:rsidTr="00EB5571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s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s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5’-3’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 Length (</w:t>
            </w:r>
            <w:proofErr w:type="spellStart"/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smC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GCCCCGGCGGTAGAAG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3886-4573868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smC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GGCGGGTTGGAGATG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73761-4573779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oP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CCGTGAATTATCT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1221-1191204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oP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GTAGCATTAACGAATCT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1101-119112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oQ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TGTGGTGGTGGATA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0439-119042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hoQ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ACTAACAGCAGATTG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0341-1190359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csA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AATCCGTTACTCACTAC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013-15103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csA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TCGCCATCTGTATC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100-151117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lyB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TGGTAGGTCTGTCTC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8004-1698021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lyB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TACTTGTTTCGCTT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8090-169807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yoaE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CGATGTGATTGATGT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151-1450168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yoaE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ACAATGCGAACCAG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232-1450215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yrbL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GACTGGAGTGGAATA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0791-3340808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yrbL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TCACATCGTAGACATAA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0867-334084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hf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ACGCATACTCATA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174-192191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hf</w:t>
            </w:r>
            <w:proofErr w:type="spellEnd"/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ACCTGAATATAATCCT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348-19233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ntK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ATAAAGTGTCGCTG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550003-3549986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ntK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AGATTCGGATTACCT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549924-3549941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hiW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ATTCGTCGTTCATTC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698513-3698531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hiW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CAGCAGGATACTCT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698587-369857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d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ATGAATTATATCTTGATG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770402-177042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3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d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TGCGGATATTCTTCT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770538-1770521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doB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ACTATCTCGGACTT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4564395-4594378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3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doB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TTTCATCTCTTTAGG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4564260-4564277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as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CACATTACTCGGATT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771854-1771871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3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as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TAGCAGGAAGAAGAC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771960-177194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pp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TTAATTTCCCGCAAT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029615-102963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pp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AGTTCCGATGGTAAT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029703-1029686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qjE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GGTCTTATGAGCCTGAT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241833-324185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qjE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CAATCATCGCATT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241907-324189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gP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AACGCAGATGAGAGG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693892-69387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gP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GTGATGGCAGGAAT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693796-6938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dh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TTCGCCACATGATGA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601613-6015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dh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CACGACAGTAATAA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601518-6015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jX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TCTGGCATCGCTGTA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870293-870276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jX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ATCCACTCAACGCTT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870213-870231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dc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TTACACTGGAATATG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255587-3255570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1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dc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TAACCGAACTTCAGA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3255469-3255486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fbU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ATTGCTCAGGTAGGAATG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93113-193132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0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rfbU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AATCAACCAACAGAAC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93219-193201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irK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GGTATCATTAGTCC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988-194006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irK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ACATCAACTCTCC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085-19406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sbB2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GATTGATTATGTCTGGA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95157-195176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sbB2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CTGACTGAATAAATGGTT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195249-195229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rD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ATGGAATGGCTGGCACA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2386269-2386250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rD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CATCGCAGAGCATAAGTA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2386195-2386216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n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CCGTTCTACTATCC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9353-3359336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n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CCATCCGCTGAATC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9279-3359296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p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TGAACTATCGTAAT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1328-3631345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p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GTTATAGGTGGTA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1485-363146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lR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ATGGCGATGTGGAA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67086-4267103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lR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TAGTTGGTGCGGTG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67181-4267164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cn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TGCTTTCAACAGTATTA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0976-4480997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cn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TTACCGCCATCAGA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1050-448103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p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CGCTGGTCTTCTCT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8049-3678031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p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ACCTGGCATTCATT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7974-3677991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bp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GCGACGATAACCAC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85997-3886014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bp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CTTCCAGTTGAATCT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86075-388605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bjZ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CGGATATTCGTTCTA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562-872580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bjZ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TATTGCGGATCGTC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2641-872624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S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GCAACATTATTAAGCAAC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3179-2743159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S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ACTTCCACGGTATC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3096-274311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ejG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GTCGGTGATGTATAAAC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1278-2301258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ejG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CTTCACACTCCAAC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1203-230122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sU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ACAGGAGTTTGATT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39107-2539090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sU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AGTGTTAATTGAG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39018-2539035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cC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AGGCTTCTCACAATC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6749-3116766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cC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ATTTACGCTGGCAAAC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6835-3116817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haR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CAAGATGACCGTG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1403-3251386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haR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GAAGAACTGCTTATAG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1328-325134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aF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TGATGAACCGAGTAT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4764-1024781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aF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CTTAGTTGATGTTG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4854-1024837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cD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CTAATGTTACGGTGAC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1154-1051136</w:t>
            </w:r>
          </w:p>
        </w:tc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cD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ATTCAACTCCTCTTCAG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1079-1051099</w:t>
            </w:r>
          </w:p>
        </w:tc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ea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GAGTGAAGAATCCA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0536-1480554</w:t>
            </w:r>
          </w:p>
        </w:tc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ea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GTTACCGCAACGAAT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0613-1480596</w:t>
            </w:r>
          </w:p>
        </w:tc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atE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TCCATCCAGGTCAT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0989-1530972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atE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TCGGTATAGGAGAAC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0907-1530925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y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TTTATCTGGGATTTCA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2755-2002774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y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ACCGAGTTCATCATC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2887-2002870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2261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ATGACCGTGATATTG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2651-2292668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2261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TCCTGGTAGTGATTTG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2744-2292726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400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CAGGTATTCAACATGAT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0815-1440834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F1400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GGGATAAACTGGTTAAT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0893-144087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de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CAACAAAGATAAACCAGAAG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3616-3633593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deA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CAAGCCTGAACGATAG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3535-363355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a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ACTTCATTAACA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977-1021994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aB</w:t>
            </w:r>
            <w:proofErr w:type="spellEnd"/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ACACATTTATCAGA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2080-1022062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aS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CAACCAACTTCCAT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446-448463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aS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ATTGATGAGCGTAGA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565-448548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mp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AGGAAGGTGCGAACA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9838-4029826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mpC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GAAGGTAAGTTGATGA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38147-443813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s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AACCTTATCGCAT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7447-1657465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s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GATTGTTTATTGTCACTATCC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7531-1657509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kgE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AATAGCGGTTATATCAAAG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820-277798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kgE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GTCGTTATCCTCCA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746-277763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s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TGGGATACATTGCTTT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317-533334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s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GATCAGATAGATACAG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399-533382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dR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TGAACAGGCAGATGAT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7997-548017</w:t>
            </w:r>
          </w:p>
        </w:tc>
        <w:tc>
          <w:tcPr>
            <w:tcW w:w="1276" w:type="dxa"/>
            <w:vMerge w:val="restart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dR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ATAAAGATGGAGGTCAGA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071-548052</w:t>
            </w:r>
          </w:p>
        </w:tc>
        <w:tc>
          <w:tcPr>
            <w:tcW w:w="1276" w:type="dxa"/>
            <w:vMerge/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l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GATGTGTTACAAGTAT</w:t>
            </w:r>
          </w:p>
        </w:tc>
        <w:tc>
          <w:tcPr>
            <w:tcW w:w="1985" w:type="dxa"/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3104-6031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EB5571" w:rsidRPr="00EB5571" w:rsidTr="00EB5571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ltA</w:t>
            </w:r>
            <w:proofErr w:type="spellEnd"/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CATATTCAGGAAGTT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571" w:rsidRPr="00EB5571" w:rsidRDefault="00EB5571" w:rsidP="00F3609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3189-60317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B5571" w:rsidRPr="00EB5571" w:rsidRDefault="00EB5571" w:rsidP="00EB5571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B5571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B5571">
        <w:rPr>
          <w:rFonts w:ascii="Times New Roman" w:eastAsia="宋体" w:hAnsi="Times New Roman" w:cs="Times New Roman"/>
          <w:sz w:val="24"/>
          <w:szCs w:val="24"/>
        </w:rPr>
        <w:t>Primers</w:t>
      </w:r>
      <w:proofErr w:type="spellEnd"/>
      <w:r w:rsidRPr="00EB5571">
        <w:rPr>
          <w:rFonts w:ascii="Times New Roman" w:eastAsia="宋体" w:hAnsi="Times New Roman" w:cs="Times New Roman"/>
          <w:sz w:val="24"/>
          <w:szCs w:val="24"/>
        </w:rPr>
        <w:t xml:space="preserve"> were designed according to the genomic sequence of </w:t>
      </w:r>
      <w:r w:rsidRPr="00EB5571">
        <w:rPr>
          <w:rFonts w:ascii="Times New Roman" w:eastAsia="宋体" w:hAnsi="Times New Roman" w:cs="Times New Roman"/>
          <w:i/>
          <w:sz w:val="24"/>
          <w:szCs w:val="24"/>
        </w:rPr>
        <w:t xml:space="preserve">S. </w:t>
      </w:r>
      <w:proofErr w:type="spellStart"/>
      <w:r w:rsidRPr="00EB5571">
        <w:rPr>
          <w:rFonts w:ascii="Times New Roman" w:eastAsia="宋体" w:hAnsi="Times New Roman" w:cs="Times New Roman"/>
          <w:i/>
          <w:sz w:val="24"/>
          <w:szCs w:val="24"/>
        </w:rPr>
        <w:t>flexneri</w:t>
      </w:r>
      <w:proofErr w:type="spellEnd"/>
      <w:r w:rsidRPr="00EB5571">
        <w:rPr>
          <w:rFonts w:ascii="Times New Roman" w:eastAsia="宋体" w:hAnsi="Times New Roman" w:cs="Times New Roman"/>
          <w:sz w:val="24"/>
          <w:szCs w:val="24"/>
        </w:rPr>
        <w:t xml:space="preserve"> 2a 301 (GenBank accession number AE005674). F, forward primer; R, reverse primer. </w:t>
      </w:r>
    </w:p>
    <w:p w:rsidR="00EB5571" w:rsidRPr="00EB5571" w:rsidRDefault="00EB5571" w:rsidP="00EB5571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EB5571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EB5571">
        <w:rPr>
          <w:rFonts w:ascii="Times New Roman" w:eastAsia="宋体" w:hAnsi="Times New Roman" w:cs="Times New Roman"/>
          <w:sz w:val="24"/>
          <w:szCs w:val="24"/>
        </w:rPr>
        <w:t>Location</w:t>
      </w:r>
      <w:proofErr w:type="spellEnd"/>
      <w:r w:rsidRPr="00EB5571">
        <w:rPr>
          <w:rFonts w:ascii="Times New Roman" w:eastAsia="宋体" w:hAnsi="Times New Roman" w:cs="Times New Roman"/>
          <w:sz w:val="24"/>
          <w:szCs w:val="24"/>
        </w:rPr>
        <w:t xml:space="preserve"> is the locus of the primer in the genomic sequence of </w:t>
      </w:r>
      <w:r w:rsidRPr="00EB5571">
        <w:rPr>
          <w:rFonts w:ascii="Times New Roman" w:eastAsia="宋体" w:hAnsi="Times New Roman" w:cs="Times New Roman"/>
          <w:i/>
          <w:sz w:val="24"/>
          <w:szCs w:val="24"/>
        </w:rPr>
        <w:t xml:space="preserve">S. </w:t>
      </w:r>
      <w:proofErr w:type="spellStart"/>
      <w:r w:rsidRPr="00EB5571">
        <w:rPr>
          <w:rFonts w:ascii="Times New Roman" w:eastAsia="宋体" w:hAnsi="Times New Roman" w:cs="Times New Roman"/>
          <w:i/>
          <w:sz w:val="24"/>
          <w:szCs w:val="24"/>
        </w:rPr>
        <w:t>flexneri</w:t>
      </w:r>
      <w:proofErr w:type="spellEnd"/>
      <w:r w:rsidRPr="00EB5571">
        <w:rPr>
          <w:rFonts w:ascii="Times New Roman" w:eastAsia="宋体" w:hAnsi="Times New Roman" w:cs="Times New Roman"/>
          <w:sz w:val="24"/>
          <w:szCs w:val="24"/>
        </w:rPr>
        <w:t xml:space="preserve"> 2a 301.</w:t>
      </w:r>
      <w:bookmarkStart w:id="1" w:name="_GoBack"/>
      <w:bookmarkEnd w:id="1"/>
    </w:p>
    <w:sectPr w:rsidR="00EB5571" w:rsidRPr="00EB5571" w:rsidSect="00067A70">
      <w:pgSz w:w="11906" w:h="16838"/>
      <w:pgMar w:top="1440" w:right="1797" w:bottom="1440" w:left="1797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B9C" w:rsidRDefault="00483B9C" w:rsidP="00067A70">
      <w:r>
        <w:separator/>
      </w:r>
    </w:p>
  </w:endnote>
  <w:endnote w:type="continuationSeparator" w:id="0">
    <w:p w:rsidR="00483B9C" w:rsidRDefault="00483B9C" w:rsidP="0006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B9C" w:rsidRDefault="00483B9C" w:rsidP="00067A70">
      <w:r>
        <w:separator/>
      </w:r>
    </w:p>
  </w:footnote>
  <w:footnote w:type="continuationSeparator" w:id="0">
    <w:p w:rsidR="00483B9C" w:rsidRDefault="00483B9C" w:rsidP="00067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067A70"/>
    <w:rsid w:val="00483B9C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DD4DC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55437E-12C0-4D07-9476-D6A330327A23}"/>
</file>

<file path=customXml/itemProps2.xml><?xml version="1.0" encoding="utf-8"?>
<ds:datastoreItem xmlns:ds="http://schemas.openxmlformats.org/officeDocument/2006/customXml" ds:itemID="{D9472472-C329-4B5A-8895-1A72149F67AD}"/>
</file>

<file path=customXml/itemProps3.xml><?xml version="1.0" encoding="utf-8"?>
<ds:datastoreItem xmlns:ds="http://schemas.openxmlformats.org/officeDocument/2006/customXml" ds:itemID="{AD876DC4-5175-44A6-87EC-AE6FEB66AE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